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1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2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3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4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5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252" w:rsidRPr="002F58A9" w:rsidRDefault="003F3252" w:rsidP="003F325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4"/>
          <w:u w:val="single"/>
        </w:rPr>
      </w:pPr>
      <w:bookmarkStart w:id="0" w:name="_Hlk139535491"/>
      <w:r w:rsidRPr="002F58A9">
        <w:rPr>
          <w:rFonts w:ascii="Times New Roman" w:hAnsi="Times New Roman" w:cs="Times New Roman"/>
          <w:b/>
          <w:bCs/>
          <w:szCs w:val="24"/>
          <w:u w:val="single"/>
        </w:rPr>
        <w:t>SUPPLEMENT 1 – Survey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PROVINCE: __________   CONTACT: ____________    </w:t>
      </w:r>
      <w:proofErr w:type="gramStart"/>
      <w:r w:rsidRPr="002F58A9">
        <w:rPr>
          <w:rFonts w:ascii="Times New Roman" w:hAnsi="Times New Roman" w:cs="Times New Roman"/>
          <w:szCs w:val="24"/>
        </w:rPr>
        <w:t>SITE:_</w:t>
      </w:r>
      <w:proofErr w:type="gramEnd"/>
      <w:r w:rsidRPr="002F58A9">
        <w:rPr>
          <w:rFonts w:ascii="Times New Roman" w:hAnsi="Times New Roman" w:cs="Times New Roman"/>
          <w:szCs w:val="24"/>
        </w:rPr>
        <w:t>___________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  <w:u w:val="single"/>
        </w:rPr>
      </w:pPr>
    </w:p>
    <w:p w:rsidR="003F3252" w:rsidRPr="002F58A9" w:rsidRDefault="003F3252" w:rsidP="003F3252">
      <w:pPr>
        <w:rPr>
          <w:rFonts w:ascii="Times New Roman" w:hAnsi="Times New Roman" w:cs="Times New Roman"/>
          <w:szCs w:val="24"/>
          <w:u w:val="single"/>
        </w:rPr>
      </w:pPr>
      <w:r w:rsidRPr="002F58A9">
        <w:rPr>
          <w:rFonts w:ascii="Times New Roman" w:hAnsi="Times New Roman" w:cs="Times New Roman"/>
          <w:szCs w:val="24"/>
          <w:u w:val="single"/>
        </w:rPr>
        <w:t>Standardized template of questions (specific to eGFR at dialysis start)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Does your site collect creatinine (Cr) or eGFR at dialysis initiation </w:t>
      </w:r>
      <w:proofErr w:type="gramStart"/>
      <w:r w:rsidRPr="002F58A9">
        <w:rPr>
          <w:rFonts w:ascii="Times New Roman" w:hAnsi="Times New Roman" w:cs="Times New Roman"/>
        </w:rPr>
        <w:t>for</w:t>
      </w:r>
      <w:proofErr w:type="gramEnd"/>
      <w:r w:rsidRPr="002F58A9">
        <w:rPr>
          <w:rFonts w:ascii="Times New Roman" w:hAnsi="Times New Roman" w:cs="Times New Roman"/>
        </w:rPr>
        <w:t xml:space="preserve">   </w:t>
      </w:r>
    </w:p>
    <w:p w:rsidR="003F3252" w:rsidRPr="002F58A9" w:rsidRDefault="003F3252" w:rsidP="003F3252">
      <w:pPr>
        <w:pStyle w:val="ListParagraph"/>
        <w:ind w:left="780"/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Canadian Organ Replacement Registry (CORR) data submission?</w:t>
      </w:r>
    </w:p>
    <w:p w:rsidR="003F3252" w:rsidRPr="002F58A9" w:rsidRDefault="003F3252" w:rsidP="003F3252">
      <w:pPr>
        <w:pStyle w:val="ListParagraph"/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A) creatinine only</w:t>
      </w:r>
    </w:p>
    <w:p w:rsidR="003F3252" w:rsidRPr="002F58A9" w:rsidRDefault="003F3252" w:rsidP="003F3252">
      <w:pPr>
        <w:pStyle w:val="ListParagraph"/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B) eGFR only</w:t>
      </w:r>
    </w:p>
    <w:p w:rsidR="003F3252" w:rsidRPr="002F58A9" w:rsidRDefault="003F3252" w:rsidP="003F3252">
      <w:pPr>
        <w:pStyle w:val="ListParagraph"/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C) both</w:t>
      </w:r>
    </w:p>
    <w:p w:rsidR="003F3252" w:rsidRPr="002F58A9" w:rsidRDefault="003F3252" w:rsidP="003F3252">
      <w:pPr>
        <w:pStyle w:val="ListParagraph"/>
        <w:rPr>
          <w:rFonts w:ascii="Times New Roman" w:hAnsi="Times New Roman" w:cs="Times New Roman"/>
        </w:rPr>
      </w:pPr>
    </w:p>
    <w:p w:rsidR="003F3252" w:rsidRPr="002F58A9" w:rsidRDefault="003F3252" w:rsidP="003F3252">
      <w:pPr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Who gets eGFR/Cr at dialysis start reported at your site?</w:t>
      </w:r>
    </w:p>
    <w:p w:rsidR="003F3252" w:rsidRPr="002F58A9" w:rsidRDefault="003F3252" w:rsidP="003F325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acute kidney injuries/unplanned starts</w:t>
      </w:r>
    </w:p>
    <w:p w:rsidR="003F3252" w:rsidRPr="002F58A9" w:rsidRDefault="003F3252" w:rsidP="003F325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chronic dialysis patients</w:t>
      </w:r>
    </w:p>
    <w:p w:rsidR="003F3252" w:rsidRPr="002F58A9" w:rsidRDefault="003F3252" w:rsidP="003F325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all</w:t>
      </w:r>
    </w:p>
    <w:p w:rsidR="003F3252" w:rsidRPr="002F58A9" w:rsidRDefault="003F3252" w:rsidP="003F325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other __________________________________________ 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color w:val="0070C0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What definition is used at your site for eGFR/Cr at dialysis start? </w:t>
      </w:r>
    </w:p>
    <w:p w:rsidR="003F3252" w:rsidRPr="002F58A9" w:rsidRDefault="003F3252" w:rsidP="003F3252">
      <w:pPr>
        <w:ind w:firstLine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A) eGFR/Cr on the day of first dialysis prior to initiation 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B) eGFR/Cr as outpatient provided within 1 week before dialysis start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C) any eGFR/Cr as outpatient before dialysis start</w:t>
      </w:r>
    </w:p>
    <w:p w:rsidR="003F3252" w:rsidRPr="002F58A9" w:rsidRDefault="003F3252" w:rsidP="003F3252">
      <w:pPr>
        <w:ind w:left="360" w:firstLine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D) no standardized eGFR/Cr collection date or time 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E) other   ________________________________________________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  <w:color w:val="000000"/>
        </w:rPr>
        <w:t xml:space="preserve"> If you measure eGFR at dialysis start, do you adjust for race?</w:t>
      </w:r>
    </w:p>
    <w:p w:rsidR="003F3252" w:rsidRPr="002F58A9" w:rsidRDefault="003F3252" w:rsidP="003F3252">
      <w:pPr>
        <w:pStyle w:val="NormalWeb"/>
        <w:numPr>
          <w:ilvl w:val="0"/>
          <w:numId w:val="10"/>
        </w:numPr>
        <w:rPr>
          <w:color w:val="000000"/>
        </w:rPr>
      </w:pPr>
      <w:r w:rsidRPr="002F58A9">
        <w:rPr>
          <w:color w:val="000000"/>
        </w:rPr>
        <w:t>yes, we adjust for black race only</w:t>
      </w:r>
    </w:p>
    <w:p w:rsidR="003F3252" w:rsidRPr="002F58A9" w:rsidRDefault="003F3252" w:rsidP="003F3252">
      <w:pPr>
        <w:pStyle w:val="NormalWeb"/>
        <w:numPr>
          <w:ilvl w:val="0"/>
          <w:numId w:val="10"/>
        </w:numPr>
        <w:rPr>
          <w:color w:val="000000"/>
        </w:rPr>
      </w:pPr>
      <w:r w:rsidRPr="002F58A9">
        <w:rPr>
          <w:color w:val="000000"/>
        </w:rPr>
        <w:t>yes, we adjust for multiple races</w:t>
      </w:r>
    </w:p>
    <w:p w:rsidR="003F3252" w:rsidRPr="002F58A9" w:rsidRDefault="003F3252" w:rsidP="003F3252">
      <w:pPr>
        <w:pStyle w:val="NormalWeb"/>
        <w:numPr>
          <w:ilvl w:val="0"/>
          <w:numId w:val="10"/>
        </w:numPr>
        <w:rPr>
          <w:color w:val="000000"/>
        </w:rPr>
      </w:pPr>
      <w:r w:rsidRPr="002F58A9">
        <w:rPr>
          <w:color w:val="000000"/>
        </w:rPr>
        <w:t>no, we do not adjust for races</w:t>
      </w:r>
    </w:p>
    <w:p w:rsidR="003F3252" w:rsidRPr="002F58A9" w:rsidRDefault="003F3252" w:rsidP="003F3252">
      <w:pPr>
        <w:pStyle w:val="NormalWeb"/>
        <w:numPr>
          <w:ilvl w:val="0"/>
          <w:numId w:val="10"/>
        </w:numPr>
        <w:rPr>
          <w:color w:val="000000"/>
        </w:rPr>
      </w:pPr>
      <w:r w:rsidRPr="002F58A9">
        <w:rPr>
          <w:color w:val="000000"/>
        </w:rPr>
        <w:t>not sure</w:t>
      </w:r>
    </w:p>
    <w:p w:rsidR="003F3252" w:rsidRPr="002F58A9" w:rsidRDefault="003F3252" w:rsidP="003F3252">
      <w:pPr>
        <w:pStyle w:val="NormalWeb"/>
        <w:numPr>
          <w:ilvl w:val="0"/>
          <w:numId w:val="10"/>
        </w:numPr>
        <w:rPr>
          <w:color w:val="000000"/>
        </w:rPr>
      </w:pPr>
      <w:r w:rsidRPr="002F58A9">
        <w:rPr>
          <w:color w:val="000000"/>
        </w:rPr>
        <w:t>other: ___________________</w:t>
      </w:r>
    </w:p>
    <w:p w:rsidR="003F3252" w:rsidRPr="002F58A9" w:rsidRDefault="003F3252" w:rsidP="003F3252">
      <w:pPr>
        <w:rPr>
          <w:rFonts w:ascii="Times New Roman" w:hAnsi="Times New Roman" w:cs="Times New Roman"/>
          <w:color w:val="0070C0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What is your preferred definition of eGFR at dialysis start?</w:t>
      </w:r>
      <w:r w:rsidRPr="002F58A9">
        <w:rPr>
          <w:rFonts w:ascii="Times New Roman" w:hAnsi="Times New Roman" w:cs="Times New Roman"/>
        </w:rPr>
        <w:tab/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 xml:space="preserve">A) eGFR at time of first dialysis session   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 xml:space="preserve">B) last eGFR as outpatient before dialysis start 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C) other   ___________________________________________________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Who collects eGFR/Cr at dialysis start for CORR submission at your site?</w:t>
      </w:r>
    </w:p>
    <w:p w:rsidR="003F3252" w:rsidRPr="002F58A9" w:rsidRDefault="003F3252" w:rsidP="003F32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dedicated data collectors</w:t>
      </w:r>
    </w:p>
    <w:p w:rsidR="003F3252" w:rsidRPr="002F58A9" w:rsidRDefault="003F3252" w:rsidP="003F32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dialysis nurses/Clinical Resource Nurse (CRN)</w:t>
      </w:r>
    </w:p>
    <w:p w:rsidR="003F3252" w:rsidRPr="002F58A9" w:rsidRDefault="003F3252" w:rsidP="003F32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administrative database collector</w:t>
      </w:r>
    </w:p>
    <w:p w:rsidR="003F3252" w:rsidRPr="002F58A9" w:rsidRDefault="003F3252" w:rsidP="003F32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physician</w:t>
      </w:r>
    </w:p>
    <w:p w:rsidR="003F3252" w:rsidRPr="002F58A9" w:rsidRDefault="003F3252" w:rsidP="003F32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automated electronic data capture from a medical record</w:t>
      </w:r>
    </w:p>
    <w:p w:rsidR="003F3252" w:rsidRPr="002F58A9" w:rsidRDefault="003F3252" w:rsidP="003F325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other ___________________________________________________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Once eGFR/Cr is collected, who enters this into CORR?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lastRenderedPageBreak/>
        <w:tab/>
        <w:t>A) dedicated data collectors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B) dialysis nurses/CRNs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C) administrative database collector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D) physician</w:t>
      </w:r>
    </w:p>
    <w:p w:rsidR="003F3252" w:rsidRPr="002F58A9" w:rsidRDefault="003F3252" w:rsidP="003F325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automated electronic data capture </w:t>
      </w:r>
      <w:proofErr w:type="gramStart"/>
      <w:r w:rsidRPr="002F58A9">
        <w:rPr>
          <w:rFonts w:ascii="Times New Roman" w:hAnsi="Times New Roman" w:cs="Times New Roman"/>
        </w:rPr>
        <w:t>from  medical</w:t>
      </w:r>
      <w:proofErr w:type="gramEnd"/>
      <w:r w:rsidRPr="002F58A9">
        <w:rPr>
          <w:rFonts w:ascii="Times New Roman" w:hAnsi="Times New Roman" w:cs="Times New Roman"/>
        </w:rPr>
        <w:t xml:space="preserve"> record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F) other ___________________________________________________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 How often is the eGFR/Cr data captured for CORR?</w:t>
      </w:r>
    </w:p>
    <w:p w:rsidR="003F3252" w:rsidRPr="002F58A9" w:rsidRDefault="003F3252" w:rsidP="003F32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daily (i.e., on day the patient starts dialysis)</w:t>
      </w:r>
    </w:p>
    <w:p w:rsidR="003F3252" w:rsidRPr="002F58A9" w:rsidRDefault="003F3252" w:rsidP="003F32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batching weekly</w:t>
      </w:r>
    </w:p>
    <w:p w:rsidR="003F3252" w:rsidRPr="002F58A9" w:rsidRDefault="003F3252" w:rsidP="003F32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batching monthly</w:t>
      </w:r>
    </w:p>
    <w:p w:rsidR="003F3252" w:rsidRPr="002F58A9" w:rsidRDefault="003F3252" w:rsidP="003F3252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other </w:t>
      </w:r>
      <w:r w:rsidRPr="002F58A9">
        <w:rPr>
          <w:rFonts w:ascii="Times New Roman" w:hAnsi="Times New Roman" w:cs="Times New Roman"/>
          <w:color w:val="0070C0"/>
          <w:u w:val="single"/>
        </w:rPr>
        <w:softHyphen/>
      </w:r>
      <w:r w:rsidRPr="002F58A9">
        <w:rPr>
          <w:rFonts w:ascii="Times New Roman" w:hAnsi="Times New Roman" w:cs="Times New Roman"/>
          <w:color w:val="0070C0"/>
          <w:u w:val="single"/>
        </w:rPr>
        <w:softHyphen/>
      </w:r>
      <w:r w:rsidRPr="002F58A9">
        <w:rPr>
          <w:rFonts w:ascii="Times New Roman" w:hAnsi="Times New Roman" w:cs="Times New Roman"/>
          <w:color w:val="0070C0"/>
          <w:u w:val="single"/>
        </w:rPr>
        <w:softHyphen/>
      </w:r>
      <w:r w:rsidRPr="002F58A9">
        <w:rPr>
          <w:rFonts w:ascii="Times New Roman" w:hAnsi="Times New Roman" w:cs="Times New Roman"/>
          <w:color w:val="0070C0"/>
          <w:u w:val="single"/>
        </w:rPr>
        <w:softHyphen/>
      </w:r>
      <w:r w:rsidRPr="002F58A9">
        <w:rPr>
          <w:rFonts w:ascii="Times New Roman" w:hAnsi="Times New Roman" w:cs="Times New Roman"/>
          <w:color w:val="0070C0"/>
          <w:u w:val="single"/>
        </w:rPr>
        <w:softHyphen/>
      </w:r>
      <w:r w:rsidRPr="002F58A9">
        <w:rPr>
          <w:rFonts w:ascii="Times New Roman" w:hAnsi="Times New Roman" w:cs="Times New Roman"/>
          <w:u w:val="single"/>
        </w:rPr>
        <w:t>___________________________________</w:t>
      </w:r>
    </w:p>
    <w:p w:rsidR="003F3252" w:rsidRPr="002F58A9" w:rsidRDefault="003F3252" w:rsidP="003F3252">
      <w:pPr>
        <w:pStyle w:val="ListParagraph"/>
        <w:rPr>
          <w:rFonts w:ascii="Times New Roman" w:hAnsi="Times New Roman" w:cs="Times New Roman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How does the process to collect eGFR/Cr at dialysis start vary across your Province? (choose one or more below)</w:t>
      </w:r>
    </w:p>
    <w:p w:rsidR="003F3252" w:rsidRPr="002F58A9" w:rsidRDefault="003F3252" w:rsidP="003F3252">
      <w:pPr>
        <w:ind w:left="360" w:firstLine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A) no variation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B) the definition is different (ex. some programs use first day of HD and other use last outpatient value) 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C) when the data is collected is different (ex. some programs collect data daily for each dialysis start and some batch data collection for each month)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D) when the data is entered into CORR is different (ex. daily, weekly, random, monthly)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E) not sure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F) other _______________________________________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With acute kidney injuries (AKIs) – when is CORR registration and data collection triggered?</w:t>
      </w:r>
    </w:p>
    <w:p w:rsidR="003F3252" w:rsidRPr="002F58A9" w:rsidRDefault="003F3252" w:rsidP="003F325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at 90 days</w:t>
      </w:r>
    </w:p>
    <w:p w:rsidR="003F3252" w:rsidRPr="002F58A9" w:rsidRDefault="003F3252" w:rsidP="003F325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when clinician deems patient chronic</w:t>
      </w:r>
    </w:p>
    <w:p w:rsidR="003F3252" w:rsidRPr="002F58A9" w:rsidRDefault="003F3252" w:rsidP="003F3252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other _________________________________________________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 What are some perceived limitations with the current state for collecting eGFR/Cr at dialysis start? (choose one or more below)</w:t>
      </w:r>
    </w:p>
    <w:p w:rsidR="003F3252" w:rsidRPr="002F58A9" w:rsidRDefault="003F3252" w:rsidP="003F325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same equation is not used to calculate eGFR/Cr (MDRD vs CKD-EPI)</w:t>
      </w:r>
    </w:p>
    <w:p w:rsidR="003F3252" w:rsidRPr="002F58A9" w:rsidRDefault="003F3252" w:rsidP="003F325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eGFR/Cr at dialysis start does not have uniform and concise definition  </w:t>
      </w:r>
    </w:p>
    <w:p w:rsidR="003F3252" w:rsidRPr="002F58A9" w:rsidRDefault="003F3252" w:rsidP="003F325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lack of adequate resources to collect data</w:t>
      </w:r>
    </w:p>
    <w:p w:rsidR="003F3252" w:rsidRPr="002F58A9" w:rsidRDefault="003F3252" w:rsidP="003F3252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F58A9">
        <w:rPr>
          <w:rFonts w:ascii="Times New Roman" w:hAnsi="Times New Roman" w:cs="Times New Roman"/>
        </w:rPr>
        <w:t>other  _</w:t>
      </w:r>
      <w:proofErr w:type="gramEnd"/>
      <w:r w:rsidRPr="002F58A9">
        <w:rPr>
          <w:rFonts w:ascii="Times New Roman" w:hAnsi="Times New Roman" w:cs="Times New Roman"/>
        </w:rPr>
        <w:t>___________________________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 Do you have an eGFR/Cr at dialysis start target/benchmark? If so, what is it (please list eGFR if known)?</w:t>
      </w:r>
    </w:p>
    <w:p w:rsidR="003F3252" w:rsidRPr="002F58A9" w:rsidRDefault="003F3252" w:rsidP="003F325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 xml:space="preserve">Provincial </w:t>
      </w:r>
      <w:proofErr w:type="gramStart"/>
      <w:r w:rsidRPr="002F58A9">
        <w:rPr>
          <w:rFonts w:ascii="Times New Roman" w:hAnsi="Times New Roman" w:cs="Times New Roman"/>
        </w:rPr>
        <w:t>target  _</w:t>
      </w:r>
      <w:proofErr w:type="gramEnd"/>
      <w:r w:rsidRPr="002F58A9">
        <w:rPr>
          <w:rFonts w:ascii="Times New Roman" w:hAnsi="Times New Roman" w:cs="Times New Roman"/>
        </w:rPr>
        <w:t xml:space="preserve">_____________ </w:t>
      </w:r>
    </w:p>
    <w:p w:rsidR="003F3252" w:rsidRPr="002F58A9" w:rsidRDefault="003F3252" w:rsidP="003F325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site target ___________________</w:t>
      </w:r>
    </w:p>
    <w:p w:rsidR="003F3252" w:rsidRPr="002F58A9" w:rsidRDefault="003F3252" w:rsidP="003F325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guideline based ____________________________ (which guideline)</w:t>
      </w:r>
    </w:p>
    <w:p w:rsidR="003F3252" w:rsidRPr="002F58A9" w:rsidRDefault="003F3252" w:rsidP="003F3252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proofErr w:type="gramStart"/>
      <w:r w:rsidRPr="002F58A9">
        <w:rPr>
          <w:rFonts w:ascii="Times New Roman" w:hAnsi="Times New Roman" w:cs="Times New Roman"/>
        </w:rPr>
        <w:t>other  _</w:t>
      </w:r>
      <w:proofErr w:type="gramEnd"/>
      <w:r w:rsidRPr="002F58A9">
        <w:rPr>
          <w:rFonts w:ascii="Times New Roman" w:hAnsi="Times New Roman" w:cs="Times New Roman"/>
        </w:rPr>
        <w:t>________________________________________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Which eGFR/Cr at dialysis start benchmark should be established? 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A) Provincial target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lastRenderedPageBreak/>
        <w:tab/>
        <w:t>B) site average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C) National target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>D) guideline based ____________ (which guideline)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ab/>
        <w:t xml:space="preserve">E) </w:t>
      </w:r>
      <w:proofErr w:type="gramStart"/>
      <w:r w:rsidRPr="002F58A9">
        <w:rPr>
          <w:rFonts w:ascii="Times New Roman" w:hAnsi="Times New Roman" w:cs="Times New Roman"/>
          <w:szCs w:val="24"/>
        </w:rPr>
        <w:t>other  _</w:t>
      </w:r>
      <w:proofErr w:type="gramEnd"/>
      <w:r w:rsidRPr="002F58A9">
        <w:rPr>
          <w:rFonts w:ascii="Times New Roman" w:hAnsi="Times New Roman" w:cs="Times New Roman"/>
          <w:szCs w:val="24"/>
        </w:rPr>
        <w:t>________________________________________</w:t>
      </w:r>
    </w:p>
    <w:p w:rsidR="003F3252" w:rsidRPr="002F58A9" w:rsidRDefault="003F3252" w:rsidP="003F3252">
      <w:pPr>
        <w:ind w:left="360"/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Are you interested in participating in a project to standardize and report eGFR/Cr at dialysis start at your site?</w:t>
      </w:r>
    </w:p>
    <w:p w:rsidR="003F3252" w:rsidRPr="002F58A9" w:rsidRDefault="003F3252" w:rsidP="003F325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yes</w:t>
      </w:r>
    </w:p>
    <w:p w:rsidR="003F3252" w:rsidRPr="002F58A9" w:rsidRDefault="003F3252" w:rsidP="003F325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F58A9">
        <w:rPr>
          <w:rFonts w:ascii="Times New Roman" w:hAnsi="Times New Roman" w:cs="Times New Roman"/>
        </w:rPr>
        <w:t>no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What local projects/unpublished work, if any, has your </w:t>
      </w:r>
      <w:proofErr w:type="spellStart"/>
      <w:r w:rsidRPr="002F58A9">
        <w:rPr>
          <w:rFonts w:ascii="Times New Roman" w:hAnsi="Times New Roman" w:cs="Times New Roman"/>
          <w:szCs w:val="24"/>
        </w:rPr>
        <w:t>centre</w:t>
      </w:r>
      <w:proofErr w:type="spellEnd"/>
      <w:r w:rsidRPr="002F58A9">
        <w:rPr>
          <w:rFonts w:ascii="Times New Roman" w:hAnsi="Times New Roman" w:cs="Times New Roman"/>
          <w:szCs w:val="24"/>
        </w:rPr>
        <w:t xml:space="preserve"> or Province tried related to reporting eGFR/Cr at dialysis start?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 xml:space="preserve"> _________________________________________________________________________________________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_________________________________________________________________________________________</w:t>
      </w:r>
    </w:p>
    <w:p w:rsidR="003F3252" w:rsidRPr="002F58A9" w:rsidRDefault="003F3252" w:rsidP="003F3252">
      <w:pPr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numPr>
          <w:ilvl w:val="0"/>
          <w:numId w:val="1"/>
        </w:numPr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Local champion identified (name, role)?</w:t>
      </w:r>
    </w:p>
    <w:p w:rsidR="003F3252" w:rsidRPr="002F58A9" w:rsidRDefault="003F3252" w:rsidP="003F3252">
      <w:pPr>
        <w:ind w:left="720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t>______________________________</w:t>
      </w:r>
    </w:p>
    <w:p w:rsidR="003F3252" w:rsidRPr="002F58A9" w:rsidRDefault="003F3252" w:rsidP="003F325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Cs w:val="24"/>
        </w:rPr>
      </w:pPr>
    </w:p>
    <w:p w:rsidR="003F3252" w:rsidRPr="002F58A9" w:rsidRDefault="003F3252" w:rsidP="003F3252">
      <w:pPr>
        <w:spacing w:after="160" w:line="259" w:lineRule="auto"/>
        <w:rPr>
          <w:rFonts w:ascii="Times New Roman" w:hAnsi="Times New Roman" w:cs="Times New Roman"/>
          <w:szCs w:val="24"/>
        </w:rPr>
      </w:pPr>
      <w:r w:rsidRPr="002F58A9">
        <w:rPr>
          <w:rFonts w:ascii="Times New Roman" w:hAnsi="Times New Roman" w:cs="Times New Roman"/>
          <w:szCs w:val="24"/>
        </w:rPr>
        <w:br w:type="page"/>
      </w:r>
    </w:p>
    <w:p w:rsidR="003F3252" w:rsidRPr="002F58A9" w:rsidRDefault="003F3252" w:rsidP="003F325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bCs/>
          <w:szCs w:val="24"/>
          <w:u w:val="single"/>
        </w:rPr>
      </w:pPr>
      <w:r w:rsidRPr="002F58A9">
        <w:rPr>
          <w:rFonts w:ascii="Times New Roman" w:hAnsi="Times New Roman" w:cs="Times New Roman"/>
          <w:b/>
          <w:bCs/>
          <w:szCs w:val="24"/>
          <w:u w:val="single"/>
        </w:rPr>
        <w:lastRenderedPageBreak/>
        <w:t>SUPPLEMENT 2 – Sample Report</w:t>
      </w:r>
      <w:r>
        <w:rPr>
          <w:rFonts w:ascii="Times New Roman" w:hAnsi="Times New Roman" w:cs="Times New Roman"/>
          <w:b/>
          <w:bCs/>
          <w:szCs w:val="24"/>
          <w:u w:val="single"/>
        </w:rPr>
        <w:t xml:space="preserve"> with hypothetical data</w:t>
      </w:r>
    </w:p>
    <w:p w:rsidR="003F3252" w:rsidRDefault="003F3252" w:rsidP="003F3252">
      <w:pPr>
        <w:rPr>
          <w:rFonts w:ascii="Times New Roman" w:hAnsi="Times New Roman" w:cs="Times New Roman"/>
          <w:bCs/>
          <w:szCs w:val="24"/>
          <w:u w:val="single"/>
        </w:rPr>
      </w:pPr>
      <w:r>
        <w:rPr>
          <w:rFonts w:ascii="Times New Roman" w:hAnsi="Times New Roman" w:cs="Times New Roman"/>
          <w:bCs/>
          <w:szCs w:val="24"/>
          <w:u w:val="single"/>
        </w:rPr>
        <w:t>Key Performance Indicator: Estimated GFR at dialysis initiation</w:t>
      </w:r>
    </w:p>
    <w:p w:rsidR="003F3252" w:rsidRDefault="003F3252" w:rsidP="003F3252">
      <w:pPr>
        <w:rPr>
          <w:rFonts w:ascii="Times New Roman" w:hAnsi="Times New Roman" w:cs="Times New Roman"/>
          <w:b/>
          <w:sz w:val="16"/>
          <w:szCs w:val="16"/>
          <w:u w:val="single"/>
        </w:rPr>
      </w:pPr>
    </w:p>
    <w:p w:rsidR="003F3252" w:rsidRDefault="003F3252" w:rsidP="003F3252">
      <w:pPr>
        <w:rPr>
          <w:rFonts w:ascii="Calibri" w:eastAsia="Calibri" w:hAnsi="Calibri" w:cs="Calibri"/>
          <w:sz w:val="22"/>
          <w:lang w:val="en-CA"/>
        </w:rPr>
      </w:pPr>
      <w:r>
        <w:rPr>
          <w:rFonts w:ascii="Calibri" w:eastAsia="Calibri" w:hAnsi="Calibri" w:cs="Times New Roman"/>
          <w:b/>
          <w:bCs/>
          <w:i/>
          <w:iCs/>
          <w:sz w:val="22"/>
          <w:lang w:val="en-CA"/>
        </w:rPr>
        <w:t>Definition:</w:t>
      </w:r>
      <w:r>
        <w:rPr>
          <w:rFonts w:ascii="Calibri" w:eastAsia="Calibri" w:hAnsi="Calibri" w:cs="Times New Roman"/>
          <w:sz w:val="22"/>
          <w:lang w:val="en-CA"/>
        </w:rPr>
        <w:t xml:space="preserve"> </w:t>
      </w:r>
      <w:r>
        <w:rPr>
          <w:rFonts w:ascii="Calibri" w:eastAsia="Calibri" w:hAnsi="Calibri" w:cs="Calibri"/>
          <w:sz w:val="22"/>
          <w:lang w:val="en-CA"/>
        </w:rPr>
        <w:t>Percentage of incident chronic dialysis patients starting dialysis with an eGFR ≤ 9.5 mL/min/1.73 m</w:t>
      </w:r>
      <w:r>
        <w:rPr>
          <w:rFonts w:ascii="Calibri" w:eastAsia="Calibri" w:hAnsi="Calibri" w:cs="Calibri"/>
          <w:sz w:val="22"/>
          <w:vertAlign w:val="superscript"/>
          <w:lang w:val="en-CA"/>
        </w:rPr>
        <w:t>2</w:t>
      </w:r>
    </w:p>
    <w:p w:rsidR="003F3252" w:rsidRDefault="003F3252" w:rsidP="003F3252">
      <w:pPr>
        <w:rPr>
          <w:rFonts w:ascii="Calibri" w:eastAsia="Calibri" w:hAnsi="Calibri" w:cs="Times New Roman"/>
          <w:sz w:val="22"/>
          <w:lang w:val="en-CA"/>
        </w:rPr>
      </w:pPr>
      <w:r>
        <w:rPr>
          <w:rFonts w:ascii="Calibri" w:eastAsia="Calibri" w:hAnsi="Calibri" w:cs="Times New Roman"/>
          <w:b/>
          <w:bCs/>
          <w:i/>
          <w:iCs/>
          <w:sz w:val="22"/>
          <w:lang w:val="en-CA"/>
        </w:rPr>
        <w:t>Proposed Target:</w:t>
      </w:r>
      <w:r>
        <w:rPr>
          <w:rFonts w:ascii="Calibri" w:eastAsia="Calibri" w:hAnsi="Calibri" w:cs="Times New Roman"/>
          <w:sz w:val="22"/>
          <w:lang w:val="en-CA"/>
        </w:rPr>
        <w:t xml:space="preserve"> </w:t>
      </w:r>
      <w:r>
        <w:rPr>
          <w:rFonts w:ascii="Calibri" w:eastAsia="Calibri" w:hAnsi="Calibri" w:cs="Calibri"/>
          <w:sz w:val="22"/>
          <w:lang w:val="en-CA"/>
        </w:rPr>
        <w:t>&gt;90</w:t>
      </w:r>
      <w:r>
        <w:rPr>
          <w:rFonts w:ascii="Calibri" w:eastAsia="Calibri" w:hAnsi="Calibri" w:cs="Calibri"/>
          <w:sz w:val="22"/>
          <w:vertAlign w:val="superscript"/>
          <w:lang w:val="en-CA"/>
        </w:rPr>
        <w:t>th</w:t>
      </w:r>
      <w:r>
        <w:rPr>
          <w:rFonts w:ascii="Calibri" w:eastAsia="Calibri" w:hAnsi="Calibri" w:cs="Calibri"/>
          <w:sz w:val="22"/>
          <w:lang w:val="en-CA"/>
        </w:rPr>
        <w:t xml:space="preserve"> percentile</w:t>
      </w:r>
    </w:p>
    <w:p w:rsidR="003F3252" w:rsidRDefault="003F3252" w:rsidP="003F3252">
      <w:pPr>
        <w:rPr>
          <w:rFonts w:ascii="Calibri" w:eastAsia="Calibri" w:hAnsi="Calibri" w:cs="Times New Roman"/>
          <w:sz w:val="22"/>
          <w:lang w:val="en-CA"/>
        </w:rPr>
      </w:pPr>
    </w:p>
    <w:p w:rsidR="003F3252" w:rsidRDefault="003F3252" w:rsidP="003F3252">
      <w:pPr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 xml:space="preserve">Provincial Data: </w:t>
      </w:r>
      <w:r w:rsidRPr="002C628B">
        <w:rPr>
          <w:rFonts w:ascii="Calibri" w:eastAsia="Calibri" w:hAnsi="Calibri" w:cs="Calibri"/>
          <w:bCs/>
          <w:sz w:val="22"/>
          <w:lang w:val="en-CA"/>
        </w:rPr>
        <w:t>Province 7</w:t>
      </w:r>
    </w:p>
    <w:p w:rsidR="003F3252" w:rsidRDefault="003F3252" w:rsidP="003F3252">
      <w:pPr>
        <w:rPr>
          <w:rFonts w:ascii="Calibri" w:eastAsia="Calibri" w:hAnsi="Calibri" w:cs="Calibri"/>
          <w:b/>
          <w:bCs/>
          <w:sz w:val="22"/>
          <w:lang w:val="en-CA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119"/>
        <w:gridCol w:w="1120"/>
        <w:gridCol w:w="1119"/>
        <w:gridCol w:w="1120"/>
        <w:gridCol w:w="1119"/>
        <w:gridCol w:w="1119"/>
        <w:gridCol w:w="1119"/>
      </w:tblGrid>
      <w:tr w:rsidR="003F3252" w:rsidTr="009D6C39">
        <w:tc>
          <w:tcPr>
            <w:tcW w:w="151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252" w:rsidRDefault="003F3252" w:rsidP="009D6C39">
            <w:pPr>
              <w:rPr>
                <w:rFonts w:ascii="Calibri" w:hAnsi="Calibri"/>
                <w:sz w:val="22"/>
              </w:rPr>
            </w:pPr>
          </w:p>
        </w:tc>
        <w:tc>
          <w:tcPr>
            <w:tcW w:w="44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b/>
                <w:bCs/>
                <w:sz w:val="22"/>
              </w:rPr>
            </w:pPr>
            <w:r>
              <w:rPr>
                <w:rFonts w:ascii="Calibri" w:hAnsi="Calibri"/>
                <w:b/>
                <w:bCs/>
                <w:sz w:val="22"/>
              </w:rPr>
              <w:t>Current Performance (2020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b/>
                <w:bCs/>
                <w:sz w:val="22"/>
              </w:rPr>
            </w:pPr>
            <w:r>
              <w:rPr>
                <w:rFonts w:ascii="Calibri" w:hAnsi="Calibri"/>
                <w:b/>
                <w:bCs/>
                <w:sz w:val="22"/>
              </w:rPr>
              <w:t>Historical Performance</w:t>
            </w:r>
          </w:p>
        </w:tc>
      </w:tr>
      <w:tr w:rsidR="003F3252" w:rsidTr="009D6C39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252" w:rsidRDefault="003F3252" w:rsidP="009D6C39">
            <w:pPr>
              <w:rPr>
                <w:rFonts w:ascii="Calibri" w:hAnsi="Calibri"/>
                <w:sz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ctua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arget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ational Average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Rank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01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01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017</w:t>
            </w:r>
          </w:p>
        </w:tc>
      </w:tr>
      <w:tr w:rsidR="003F3252" w:rsidTr="009D6C39"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Percent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&gt;79.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68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/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1.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56.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49.7</w:t>
            </w:r>
          </w:p>
        </w:tc>
      </w:tr>
      <w:tr w:rsidR="003F3252" w:rsidTr="009D6C39"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umerator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8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79</w:t>
            </w:r>
          </w:p>
        </w:tc>
      </w:tr>
      <w:tr w:rsidR="003F3252" w:rsidTr="009D6C39"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Denominator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4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6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4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59</w:t>
            </w:r>
          </w:p>
        </w:tc>
      </w:tr>
    </w:tbl>
    <w:p w:rsidR="003F3252" w:rsidRDefault="003F3252" w:rsidP="003F3252">
      <w:pPr>
        <w:rPr>
          <w:rFonts w:ascii="Calibri" w:eastAsia="Calibri" w:hAnsi="Calibri" w:cs="Times New Roman"/>
          <w:sz w:val="22"/>
          <w:lang w:val="en-CA"/>
        </w:rPr>
      </w:pPr>
    </w:p>
    <w:p w:rsidR="003F3252" w:rsidRDefault="003F3252" w:rsidP="003F3252">
      <w:pPr>
        <w:rPr>
          <w:rFonts w:ascii="Calibri" w:eastAsia="Calibri" w:hAnsi="Calibri" w:cs="Times New Roman"/>
          <w:b/>
          <w:bCs/>
          <w:sz w:val="22"/>
          <w:lang w:val="en-CA"/>
        </w:rPr>
      </w:pPr>
      <w:r>
        <w:rPr>
          <w:rFonts w:ascii="Calibri" w:eastAsia="Calibri" w:hAnsi="Calibri" w:cs="Times New Roman"/>
          <w:b/>
          <w:bCs/>
          <w:sz w:val="22"/>
          <w:lang w:val="en-CA"/>
        </w:rPr>
        <w:t>Provincial Comparis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hideMark/>
          </w:tcPr>
          <w:p w:rsidR="003F3252" w:rsidRDefault="003F3252" w:rsidP="009D6C39">
            <w:pPr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rovinc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02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01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01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2017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.1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 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.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4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2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4 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0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0.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2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.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.6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.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.7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.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5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9.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3</w:t>
            </w:r>
          </w:p>
        </w:tc>
      </w:tr>
      <w:tr w:rsidR="003F3252" w:rsidTr="009D6C39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3F3252" w:rsidRDefault="003F3252" w:rsidP="009D6C39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tional Averag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.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  <w:hideMark/>
          </w:tcPr>
          <w:p w:rsidR="003F3252" w:rsidRDefault="003F3252" w:rsidP="009D6C39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6</w:t>
            </w:r>
          </w:p>
        </w:tc>
      </w:tr>
    </w:tbl>
    <w:p w:rsidR="003F3252" w:rsidRDefault="003F3252" w:rsidP="003F3252">
      <w:pPr>
        <w:rPr>
          <w:rFonts w:ascii="Calibri" w:eastAsia="Calibri" w:hAnsi="Calibri" w:cs="Times New Roman"/>
          <w:szCs w:val="24"/>
          <w:lang w:val="en-CA"/>
        </w:rPr>
      </w:pPr>
    </w:p>
    <w:p w:rsidR="003F3252" w:rsidRDefault="003F3252" w:rsidP="003F3252">
      <w:pPr>
        <w:rPr>
          <w:rFonts w:ascii="Calibri" w:eastAsia="Calibri" w:hAnsi="Calibri" w:cs="Times New Roman"/>
          <w:szCs w:val="24"/>
          <w:lang w:val="en-CA"/>
        </w:rPr>
      </w:pPr>
      <w:r>
        <w:rPr>
          <w:rFonts w:ascii="Calibri" w:eastAsia="Calibri" w:hAnsi="Calibri" w:cs="Times New Roman"/>
          <w:noProof/>
          <w:szCs w:val="24"/>
        </w:rPr>
        <w:drawing>
          <wp:inline distT="0" distB="0" distL="0" distR="0" wp14:anchorId="5F01B2DD" wp14:editId="5F37BDB2">
            <wp:extent cx="5305425" cy="2905125"/>
            <wp:effectExtent l="0" t="0" r="9525" b="952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F3252" w:rsidRDefault="003F3252" w:rsidP="003F3252">
      <w:pPr>
        <w:spacing w:after="160" w:line="259" w:lineRule="auto"/>
        <w:rPr>
          <w:rFonts w:ascii="Times New Roman" w:eastAsia="Calibri" w:hAnsi="Times New Roman" w:cs="Times New Roman"/>
          <w:b/>
          <w:szCs w:val="24"/>
          <w:u w:val="single"/>
          <w:lang w:val="en-CA"/>
        </w:rPr>
      </w:pPr>
      <w:r w:rsidRPr="003914CB">
        <w:rPr>
          <w:rFonts w:ascii="Times New Roman" w:eastAsia="Calibri" w:hAnsi="Times New Roman" w:cs="Times New Roman"/>
          <w:b/>
          <w:szCs w:val="24"/>
          <w:u w:val="single"/>
          <w:lang w:val="en-CA"/>
        </w:rPr>
        <w:lastRenderedPageBreak/>
        <w:t xml:space="preserve">SUPPLEMENT 3 – </w:t>
      </w:r>
      <w:r w:rsidR="00D73EF7">
        <w:rPr>
          <w:rFonts w:ascii="Times New Roman" w:eastAsia="Calibri" w:hAnsi="Times New Roman" w:cs="Times New Roman"/>
          <w:b/>
          <w:szCs w:val="24"/>
          <w:u w:val="single"/>
          <w:lang w:val="en-CA"/>
        </w:rPr>
        <w:t>Survey Results</w:t>
      </w:r>
      <w:bookmarkStart w:id="1" w:name="_GoBack"/>
      <w:bookmarkEnd w:id="1"/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1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787547B4" wp14:editId="464CAFC3">
            <wp:extent cx="4540624" cy="2765051"/>
            <wp:effectExtent l="0" t="0" r="12700" b="1651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9E8FEB65-5D8B-422E-8C77-3590744C9E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2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06FFB0EC" wp14:editId="1A33027D">
            <wp:extent cx="4521574" cy="2711984"/>
            <wp:effectExtent l="0" t="0" r="12700" b="1270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7B875D0D-3D09-4910-8629-92377B9CA3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spacing w:after="160" w:line="259" w:lineRule="auto"/>
        <w:rPr>
          <w:rFonts w:cs="Times"/>
          <w:szCs w:val="24"/>
        </w:rPr>
      </w:pPr>
      <w:r w:rsidRPr="00540DBB">
        <w:rPr>
          <w:rFonts w:cs="Times"/>
          <w:szCs w:val="24"/>
        </w:rPr>
        <w:br w:type="page"/>
      </w: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lastRenderedPageBreak/>
        <w:t>Question 3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31F32417" wp14:editId="57BC666A">
            <wp:extent cx="4521574" cy="2711983"/>
            <wp:effectExtent l="0" t="0" r="12700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B1AE3A00-21A7-423E-ADAA-D473024F23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4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71B1C519" wp14:editId="4BE3530E">
            <wp:extent cx="4521574" cy="2711983"/>
            <wp:effectExtent l="0" t="0" r="12700" b="1270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B1AE3A00-21A7-423E-ADAA-D473024F23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spacing w:after="160" w:line="259" w:lineRule="auto"/>
        <w:rPr>
          <w:rFonts w:cs="Times"/>
          <w:szCs w:val="24"/>
        </w:rPr>
      </w:pPr>
      <w:r w:rsidRPr="00540DBB">
        <w:rPr>
          <w:rFonts w:cs="Times"/>
          <w:szCs w:val="24"/>
        </w:rPr>
        <w:br w:type="page"/>
      </w: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lastRenderedPageBreak/>
        <w:t>Question 5</w:t>
      </w: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6AF62D67" wp14:editId="0138C926">
            <wp:extent cx="4521574" cy="2711984"/>
            <wp:effectExtent l="0" t="0" r="12700" b="1270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3ECF77E-FD62-4197-91AA-2C04C41481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6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7A896CAD" wp14:editId="051B19B2">
            <wp:extent cx="5943600" cy="2711450"/>
            <wp:effectExtent l="0" t="0" r="0" b="1270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3AE67DCE-78FA-4B6D-9002-A9A406FE7E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spacing w:after="160" w:line="259" w:lineRule="auto"/>
        <w:rPr>
          <w:rFonts w:cs="Times"/>
          <w:szCs w:val="24"/>
        </w:rPr>
      </w:pPr>
      <w:r w:rsidRPr="00540DBB">
        <w:rPr>
          <w:rFonts w:cs="Times"/>
          <w:szCs w:val="24"/>
        </w:rPr>
        <w:br w:type="page"/>
      </w: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lastRenderedPageBreak/>
        <w:t>Question 7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7BB56F71" wp14:editId="7A814193">
            <wp:extent cx="5856675" cy="2738398"/>
            <wp:effectExtent l="0" t="0" r="10795" b="508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6BD6CAE0-CC54-409D-A9A3-D744304D1D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8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4BBDAA99" wp14:editId="464695B6">
            <wp:extent cx="4514370" cy="2743200"/>
            <wp:effectExtent l="0" t="0" r="635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EC447F6E-A5FA-4534-9B35-EFE8A29444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spacing w:after="160" w:line="259" w:lineRule="auto"/>
        <w:rPr>
          <w:rFonts w:cs="Times"/>
          <w:szCs w:val="24"/>
        </w:rPr>
      </w:pPr>
      <w:r w:rsidRPr="00540DBB">
        <w:rPr>
          <w:rFonts w:cs="Times"/>
          <w:szCs w:val="24"/>
        </w:rPr>
        <w:br w:type="page"/>
      </w: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lastRenderedPageBreak/>
        <w:t>Question 9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1CEA30B3" wp14:editId="5F5B04BD">
            <wp:extent cx="5943600" cy="4477109"/>
            <wp:effectExtent l="0" t="0" r="0" b="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9714FA06-969C-4DDB-9697-21381EDB5D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10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41D1ABF7" wp14:editId="23BEEC63">
            <wp:extent cx="4514370" cy="2743200"/>
            <wp:effectExtent l="0" t="0" r="635" b="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5B55A447-2CDE-4446-8300-DD832ED4AC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11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6E7F5AA5" wp14:editId="26C54D20">
            <wp:extent cx="4514370" cy="2743200"/>
            <wp:effectExtent l="0" t="0" r="635" b="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74B506FC-ACF4-4A3E-A916-4DAA377E90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12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7A2C8EBA" wp14:editId="1A6C6810">
            <wp:extent cx="4514370" cy="2743200"/>
            <wp:effectExtent l="0" t="0" r="635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C216ED61-AF3D-4B91-B3D4-5287AFC968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spacing w:after="160" w:line="259" w:lineRule="auto"/>
        <w:rPr>
          <w:rFonts w:cs="Times"/>
          <w:szCs w:val="24"/>
        </w:rPr>
      </w:pPr>
      <w:r w:rsidRPr="00540DBB">
        <w:rPr>
          <w:rFonts w:cs="Times"/>
          <w:szCs w:val="24"/>
        </w:rPr>
        <w:br w:type="page"/>
      </w: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lastRenderedPageBreak/>
        <w:t>Question 13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4BE0F645" wp14:editId="10548159">
            <wp:extent cx="4514370" cy="2743200"/>
            <wp:effectExtent l="0" t="0" r="635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C9B7763F-7E7D-485C-88B5-9E4386C3EA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szCs w:val="24"/>
        </w:rPr>
        <w:t>Question 14</w:t>
      </w:r>
    </w:p>
    <w:p w:rsidR="003F3252" w:rsidRPr="00540DBB" w:rsidRDefault="003F3252" w:rsidP="003F3252">
      <w:pPr>
        <w:rPr>
          <w:rFonts w:cs="Times"/>
          <w:szCs w:val="24"/>
        </w:rPr>
      </w:pPr>
    </w:p>
    <w:p w:rsidR="003F3252" w:rsidRPr="00540DBB" w:rsidRDefault="003F3252" w:rsidP="003F3252">
      <w:pPr>
        <w:rPr>
          <w:rFonts w:cs="Times"/>
          <w:szCs w:val="24"/>
        </w:rPr>
      </w:pPr>
      <w:r w:rsidRPr="00540DBB">
        <w:rPr>
          <w:rFonts w:cs="Times"/>
          <w:noProof/>
          <w:szCs w:val="24"/>
        </w:rPr>
        <w:drawing>
          <wp:inline distT="0" distB="0" distL="0" distR="0" wp14:anchorId="14F2E35D" wp14:editId="45092AD2">
            <wp:extent cx="4514370" cy="2743200"/>
            <wp:effectExtent l="0" t="0" r="635" b="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FD160DE0-7072-43B3-8A68-6B790CD2BA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bookmarkEnd w:id="0"/>
    <w:p w:rsidR="00EF1205" w:rsidRPr="003F3252" w:rsidRDefault="00EF1205" w:rsidP="003F3252">
      <w:pPr>
        <w:spacing w:after="160" w:line="259" w:lineRule="auto"/>
        <w:rPr>
          <w:rFonts w:ascii="Times New Roman" w:eastAsia="Calibri" w:hAnsi="Times New Roman" w:cs="Times New Roman"/>
          <w:b/>
          <w:szCs w:val="24"/>
          <w:u w:val="single"/>
          <w:lang w:val="en-CA"/>
        </w:rPr>
      </w:pPr>
    </w:p>
    <w:sectPr w:rsidR="00EF1205" w:rsidRPr="003F3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15F50"/>
    <w:multiLevelType w:val="hybridMultilevel"/>
    <w:tmpl w:val="4E56A0F4"/>
    <w:lvl w:ilvl="0" w:tplc="08B43CE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F3362B"/>
    <w:multiLevelType w:val="hybridMultilevel"/>
    <w:tmpl w:val="79426E4A"/>
    <w:lvl w:ilvl="0" w:tplc="9A761E5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7969CF"/>
    <w:multiLevelType w:val="hybridMultilevel"/>
    <w:tmpl w:val="787CBF3C"/>
    <w:lvl w:ilvl="0" w:tplc="6CBA934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6730C2"/>
    <w:multiLevelType w:val="hybridMultilevel"/>
    <w:tmpl w:val="63787034"/>
    <w:lvl w:ilvl="0" w:tplc="919A625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AC7766"/>
    <w:multiLevelType w:val="hybridMultilevel"/>
    <w:tmpl w:val="1F683082"/>
    <w:lvl w:ilvl="0" w:tplc="641E524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A545C4"/>
    <w:multiLevelType w:val="hybridMultilevel"/>
    <w:tmpl w:val="44DAD2D0"/>
    <w:lvl w:ilvl="0" w:tplc="6CD2497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EBB5635"/>
    <w:multiLevelType w:val="hybridMultilevel"/>
    <w:tmpl w:val="3ADA14FE"/>
    <w:lvl w:ilvl="0" w:tplc="1AE0766A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72C954EB"/>
    <w:multiLevelType w:val="hybridMultilevel"/>
    <w:tmpl w:val="6302A980"/>
    <w:lvl w:ilvl="0" w:tplc="5FE6940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3432E0E"/>
    <w:multiLevelType w:val="hybridMultilevel"/>
    <w:tmpl w:val="FE64C9AC"/>
    <w:lvl w:ilvl="0" w:tplc="638449AE">
      <w:start w:val="5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71639D"/>
    <w:multiLevelType w:val="hybridMultilevel"/>
    <w:tmpl w:val="5C769BEA"/>
    <w:lvl w:ilvl="0" w:tplc="E7A669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C0E6C96"/>
    <w:multiLevelType w:val="hybridMultilevel"/>
    <w:tmpl w:val="720CCC52"/>
    <w:lvl w:ilvl="0" w:tplc="CE0E9E0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9"/>
  </w:num>
  <w:num w:numId="4">
    <w:abstractNumId w:val="1"/>
  </w:num>
  <w:num w:numId="5">
    <w:abstractNumId w:val="7"/>
  </w:num>
  <w:num w:numId="6">
    <w:abstractNumId w:val="10"/>
  </w:num>
  <w:num w:numId="7">
    <w:abstractNumId w:val="0"/>
  </w:num>
  <w:num w:numId="8">
    <w:abstractNumId w:val="5"/>
  </w:num>
  <w:num w:numId="9">
    <w:abstractNumId w:val="8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205"/>
    <w:rsid w:val="00091EBE"/>
    <w:rsid w:val="002B2388"/>
    <w:rsid w:val="003F3252"/>
    <w:rsid w:val="00540DBB"/>
    <w:rsid w:val="006C0FC3"/>
    <w:rsid w:val="006D608C"/>
    <w:rsid w:val="007052E0"/>
    <w:rsid w:val="00A24CCD"/>
    <w:rsid w:val="00A80BC5"/>
    <w:rsid w:val="00BE142D"/>
    <w:rsid w:val="00D73EF7"/>
    <w:rsid w:val="00EF1205"/>
    <w:rsid w:val="00F3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A2C8"/>
  <w15:chartTrackingRefBased/>
  <w15:docId w15:val="{8EB218FF-43E0-4442-A413-B2EF50195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CCD"/>
    <w:pPr>
      <w:spacing w:after="0" w:line="240" w:lineRule="auto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A24CCD"/>
    <w:pPr>
      <w:spacing w:after="0" w:line="240" w:lineRule="auto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3F3252"/>
    <w:pPr>
      <w:ind w:left="720"/>
      <w:contextualSpacing/>
    </w:pPr>
    <w:rPr>
      <w:rFonts w:asciiTheme="minorHAnsi" w:eastAsiaTheme="minorEastAsia" w:hAnsiTheme="minorHAnsi"/>
      <w:szCs w:val="24"/>
    </w:rPr>
  </w:style>
  <w:style w:type="paragraph" w:styleId="NormalWeb">
    <w:name w:val="Normal (Web)"/>
    <w:basedOn w:val="Normal"/>
    <w:uiPriority w:val="99"/>
    <w:unhideWhenUsed/>
    <w:rsid w:val="003F3252"/>
    <w:rPr>
      <w:rFonts w:ascii="Times New Roman" w:hAnsi="Times New Roman" w:cs="Times New Roman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F3252"/>
    <w:pPr>
      <w:spacing w:after="0" w:line="240" w:lineRule="auto"/>
    </w:pPr>
    <w:rPr>
      <w:rFonts w:ascii="Calibri" w:eastAsia="Calibri" w:hAnsi="Calibri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3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iumi\Dropbox\3)%20CSN%20work%20group\1)%20delayed%20start%20research%20letter\1)%20eGFR%20survey%20docs\survey%20summary%20char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GFR at Dialysis initiation (2020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0B1-4E86-902B-81C24A2570BC}"/>
              </c:ext>
            </c:extLst>
          </c:dPt>
          <c:cat>
            <c:numRef>
              <c:f>Sheet1!$A$2:$A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cat>
          <c:val>
            <c:numRef>
              <c:f>Sheet1!$B$2:$B$10</c:f>
              <c:numCache>
                <c:formatCode>General</c:formatCode>
                <c:ptCount val="9"/>
                <c:pt idx="0">
                  <c:v>49</c:v>
                </c:pt>
                <c:pt idx="1">
                  <c:v>79.400000000000006</c:v>
                </c:pt>
                <c:pt idx="2">
                  <c:v>73.099999999999994</c:v>
                </c:pt>
                <c:pt idx="3">
                  <c:v>80</c:v>
                </c:pt>
                <c:pt idx="4">
                  <c:v>70.400000000000006</c:v>
                </c:pt>
                <c:pt idx="5">
                  <c:v>75.7</c:v>
                </c:pt>
                <c:pt idx="6">
                  <c:v>50</c:v>
                </c:pt>
                <c:pt idx="7">
                  <c:v>72</c:v>
                </c:pt>
                <c:pt idx="8">
                  <c:v>69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B1-4E86-902B-81C24A2570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48697728"/>
        <c:axId val="48699648"/>
      </c:bar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90th Percentil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Sheet1!$A$2:$A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cat>
          <c:val>
            <c:numRef>
              <c:f>Sheet1!$C$2:$C$10</c:f>
              <c:numCache>
                <c:formatCode>General</c:formatCode>
                <c:ptCount val="9"/>
                <c:pt idx="0">
                  <c:v>79.5</c:v>
                </c:pt>
                <c:pt idx="1">
                  <c:v>79.5</c:v>
                </c:pt>
                <c:pt idx="2">
                  <c:v>79.5</c:v>
                </c:pt>
                <c:pt idx="3">
                  <c:v>79.5</c:v>
                </c:pt>
                <c:pt idx="4">
                  <c:v>79.5</c:v>
                </c:pt>
                <c:pt idx="5">
                  <c:v>79.5</c:v>
                </c:pt>
                <c:pt idx="6">
                  <c:v>79.5</c:v>
                </c:pt>
                <c:pt idx="7">
                  <c:v>79.5</c:v>
                </c:pt>
                <c:pt idx="8">
                  <c:v>7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0B1-4E86-902B-81C24A2570B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ational Average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Sheet1!$A$2:$A$10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cat>
          <c:val>
            <c:numRef>
              <c:f>Sheet1!$D$2:$D$10</c:f>
              <c:numCache>
                <c:formatCode>General</c:formatCode>
                <c:ptCount val="9"/>
                <c:pt idx="0">
                  <c:v>68.099999999999994</c:v>
                </c:pt>
                <c:pt idx="1">
                  <c:v>68.099999999999994</c:v>
                </c:pt>
                <c:pt idx="2">
                  <c:v>68.099999999999994</c:v>
                </c:pt>
                <c:pt idx="3">
                  <c:v>68.099999999999994</c:v>
                </c:pt>
                <c:pt idx="4">
                  <c:v>68.099999999999994</c:v>
                </c:pt>
                <c:pt idx="5">
                  <c:v>68.099999999999994</c:v>
                </c:pt>
                <c:pt idx="6">
                  <c:v>68.099999999999994</c:v>
                </c:pt>
                <c:pt idx="7">
                  <c:v>68.099999999999994</c:v>
                </c:pt>
                <c:pt idx="8">
                  <c:v>68.0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0B1-4E86-902B-81C24A2570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697728"/>
        <c:axId val="48699648"/>
      </c:lineChart>
      <c:catAx>
        <c:axId val="48697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vi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699648"/>
        <c:crosses val="autoZero"/>
        <c:auto val="1"/>
        <c:lblAlgn val="ctr"/>
        <c:lblOffset val="100"/>
        <c:noMultiLvlLbl val="0"/>
      </c:catAx>
      <c:valAx>
        <c:axId val="48699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with eGFR </a:t>
                </a:r>
                <a:r>
                  <a:rPr lang="en-CA" sz="1000" b="0" i="0" u="none" strike="noStrike" baseline="0">
                    <a:effectLst/>
                  </a:rPr>
                  <a:t>≤ 9.5 ml/mi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6203703703703699E-2"/>
              <c:y val="0.28729158855143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697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How does the process to collect eGFR/creatinine at dialysis start vary across your Province? (choose one or more below)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54:$A$59</c:f>
              <c:strCache>
                <c:ptCount val="6"/>
                <c:pt idx="0">
                  <c:v>no variation</c:v>
                </c:pt>
                <c:pt idx="1">
                  <c:v>the definition is different (ex. some programs use first day of HD and other use last outpatient value)</c:v>
                </c:pt>
                <c:pt idx="2">
                  <c:v>when the data is collected is different (ex. some programs collect data daily for each dialysis start and some batch data collection for each month)</c:v>
                </c:pt>
                <c:pt idx="3">
                  <c:v>when the data is entered into CORR is different (ex. daily, weekly, random, monthly)</c:v>
                </c:pt>
                <c:pt idx="4">
                  <c:v>not sure</c:v>
                </c:pt>
                <c:pt idx="5">
                  <c:v>other</c:v>
                </c:pt>
              </c:strCache>
            </c:strRef>
          </c:cat>
          <c:val>
            <c:numRef>
              <c:f>Sheet1!$B$54:$B$59</c:f>
              <c:numCache>
                <c:formatCode>General</c:formatCode>
                <c:ptCount val="6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8D-4332-A543-1B4C7755FE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1933312"/>
        <c:axId val="1757568192"/>
      </c:barChart>
      <c:catAx>
        <c:axId val="1681933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7568192"/>
        <c:crosses val="autoZero"/>
        <c:auto val="1"/>
        <c:lblAlgn val="ctr"/>
        <c:lblOffset val="100"/>
        <c:noMultiLvlLbl val="0"/>
      </c:catAx>
      <c:valAx>
        <c:axId val="175756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193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With acute kidney injuries – when is CORR registration and data collection triggered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62:$A$64</c:f>
              <c:strCache>
                <c:ptCount val="3"/>
                <c:pt idx="0">
                  <c:v>at 90 days</c:v>
                </c:pt>
                <c:pt idx="1">
                  <c:v>when clinician deems patient chronic</c:v>
                </c:pt>
                <c:pt idx="2">
                  <c:v>other</c:v>
                </c:pt>
              </c:strCache>
            </c:strRef>
          </c:cat>
          <c:val>
            <c:numRef>
              <c:f>Sheet1!$B$62:$B$64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1E-4EAA-A67B-BFE826D632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1950112"/>
        <c:axId val="1757591904"/>
      </c:barChart>
      <c:catAx>
        <c:axId val="1681950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7591904"/>
        <c:crosses val="autoZero"/>
        <c:auto val="1"/>
        <c:lblAlgn val="ctr"/>
        <c:lblOffset val="100"/>
        <c:noMultiLvlLbl val="0"/>
      </c:catAx>
      <c:valAx>
        <c:axId val="1757591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1950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What are some perceived limitations with the current state for collecting eGFR/creatinine at dialysis start? (choose one or more below)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67:$A$70</c:f>
              <c:strCache>
                <c:ptCount val="4"/>
                <c:pt idx="0">
                  <c:v>same equation is not used to calculate eGFR/Cr (MDRD vs CKD-EPI)</c:v>
                </c:pt>
                <c:pt idx="1">
                  <c:v>eGFR/Cr at dialysis start does not have uniform and concise definition  </c:v>
                </c:pt>
                <c:pt idx="2">
                  <c:v>lack of adequate resources to collect data</c:v>
                </c:pt>
                <c:pt idx="3">
                  <c:v>other </c:v>
                </c:pt>
              </c:strCache>
            </c:strRef>
          </c:cat>
          <c:val>
            <c:numRef>
              <c:f>Sheet1!$B$67:$B$70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68-4141-8598-128BCBFDB8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7121008"/>
        <c:axId val="1586354192"/>
      </c:barChart>
      <c:catAx>
        <c:axId val="1887121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6354192"/>
        <c:crosses val="autoZero"/>
        <c:auto val="1"/>
        <c:lblAlgn val="ctr"/>
        <c:lblOffset val="100"/>
        <c:noMultiLvlLbl val="0"/>
      </c:catAx>
      <c:valAx>
        <c:axId val="1586354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7121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Do you have an eGFR/creatinine at dialysis start target/benchmark? If so, what is it (please list eGFR if known)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73:$A$76</c:f>
              <c:strCache>
                <c:ptCount val="4"/>
                <c:pt idx="0">
                  <c:v>Provincial target </c:v>
                </c:pt>
                <c:pt idx="1">
                  <c:v>site target </c:v>
                </c:pt>
                <c:pt idx="2">
                  <c:v>guideline based  (which guideline)</c:v>
                </c:pt>
                <c:pt idx="3">
                  <c:v>other </c:v>
                </c:pt>
              </c:strCache>
            </c:strRef>
          </c:cat>
          <c:val>
            <c:numRef>
              <c:f>Sheet1!$B$73:$B$76</c:f>
              <c:numCache>
                <c:formatCode>General</c:formatCode>
                <c:ptCount val="4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79-416D-A42B-2871F213E3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87838048"/>
        <c:axId val="1875757360"/>
      </c:barChart>
      <c:catAx>
        <c:axId val="1787838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5757360"/>
        <c:crosses val="autoZero"/>
        <c:auto val="1"/>
        <c:lblAlgn val="ctr"/>
        <c:lblOffset val="100"/>
        <c:noMultiLvlLbl val="0"/>
      </c:catAx>
      <c:valAx>
        <c:axId val="1875757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78380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Which eGFR/creatinine at dialysis start benchmark should be established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79:$A$83</c:f>
              <c:strCache>
                <c:ptCount val="5"/>
                <c:pt idx="0">
                  <c:v>Provincial target</c:v>
                </c:pt>
                <c:pt idx="1">
                  <c:v>site average</c:v>
                </c:pt>
                <c:pt idx="2">
                  <c:v>National target</c:v>
                </c:pt>
                <c:pt idx="3">
                  <c:v>guideline based (which guideline)</c:v>
                </c:pt>
                <c:pt idx="4">
                  <c:v>other  </c:v>
                </c:pt>
              </c:strCache>
            </c:strRef>
          </c:cat>
          <c:val>
            <c:numRef>
              <c:f>Sheet1!$B$79:$B$83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7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67-4396-8AF8-1C9613BE1B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96891120"/>
        <c:axId val="1931172032"/>
      </c:barChart>
      <c:catAx>
        <c:axId val="1796891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1172032"/>
        <c:crosses val="autoZero"/>
        <c:auto val="1"/>
        <c:lblAlgn val="ctr"/>
        <c:lblOffset val="100"/>
        <c:noMultiLvlLbl val="0"/>
      </c:catAx>
      <c:valAx>
        <c:axId val="1931172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68911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Are you interested in participating in a project to standardize and report eGFR/creatinine at dialysis start at your site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86:$A$87</c:f>
              <c:strCache>
                <c:ptCount val="2"/>
                <c:pt idx="0">
                  <c:v> yes</c:v>
                </c:pt>
                <c:pt idx="1">
                  <c:v>no</c:v>
                </c:pt>
              </c:strCache>
            </c:strRef>
          </c:cat>
          <c:val>
            <c:numRef>
              <c:f>Sheet1!$B$86:$B$87</c:f>
              <c:numCache>
                <c:formatCode>General</c:formatCode>
                <c:ptCount val="2"/>
                <c:pt idx="0">
                  <c:v>8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70-4D86-8F9C-195A81B9A7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4098144"/>
        <c:axId val="1762176224"/>
      </c:barChart>
      <c:catAx>
        <c:axId val="1694098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2176224"/>
        <c:crosses val="autoZero"/>
        <c:auto val="1"/>
        <c:lblAlgn val="ctr"/>
        <c:lblOffset val="100"/>
        <c:noMultiLvlLbl val="0"/>
      </c:catAx>
      <c:valAx>
        <c:axId val="1762176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4098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Does your site collect creatinine or eGFR at dialysis initiation for CORR data submission?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creatinine only</c:v>
                </c:pt>
                <c:pt idx="1">
                  <c:v>eGFR only</c:v>
                </c:pt>
                <c:pt idx="2">
                  <c:v>both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7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91-485C-9015-CFAA4F392A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3031904"/>
        <c:axId val="1756871856"/>
      </c:barChart>
      <c:catAx>
        <c:axId val="1683031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6871856"/>
        <c:crosses val="autoZero"/>
        <c:auto val="1"/>
        <c:lblAlgn val="ctr"/>
        <c:lblOffset val="100"/>
        <c:noMultiLvlLbl val="0"/>
      </c:catAx>
      <c:valAx>
        <c:axId val="1756871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</a:t>
                </a:r>
                <a:r>
                  <a:rPr lang="en-US" baseline="0"/>
                  <a:t>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3031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ho gets eGFR/creatinine at dialysis start reported at your sit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7:$A$10</c:f>
              <c:strCache>
                <c:ptCount val="4"/>
                <c:pt idx="0">
                  <c:v>acute kidney injuries/unplanned starts</c:v>
                </c:pt>
                <c:pt idx="1">
                  <c:v>chronic dialysis patients</c:v>
                </c:pt>
                <c:pt idx="2">
                  <c:v>all</c:v>
                </c:pt>
                <c:pt idx="3">
                  <c:v>other</c:v>
                </c:pt>
              </c:strCache>
            </c:strRef>
          </c:cat>
          <c:val>
            <c:numRef>
              <c:f>Sheet1!$B$7:$B$10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4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0F-428C-96A8-221733CE8E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9293728"/>
        <c:axId val="1586840032"/>
      </c:barChart>
      <c:catAx>
        <c:axId val="1759293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6840032"/>
        <c:crosses val="autoZero"/>
        <c:auto val="1"/>
        <c:lblAlgn val="ctr"/>
        <c:lblOffset val="100"/>
        <c:noMultiLvlLbl val="0"/>
      </c:catAx>
      <c:valAx>
        <c:axId val="158684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Number of responses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9293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What definition is used at your site for eGFR/creatinine (Cr) at dialysis start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3:$A$17</c:f>
              <c:strCache>
                <c:ptCount val="5"/>
                <c:pt idx="0">
                  <c:v>eGFR/Cr on the day of first dialysis prior to initiation</c:v>
                </c:pt>
                <c:pt idx="1">
                  <c:v>eGFR/Cr as outpatient provided within 1 week before dialysis start</c:v>
                </c:pt>
                <c:pt idx="2">
                  <c:v>any eGFR/Cr as outpatient before dialysis start</c:v>
                </c:pt>
                <c:pt idx="3">
                  <c:v>no standardized eGFR/Cr collection date or time</c:v>
                </c:pt>
                <c:pt idx="4">
                  <c:v>other </c:v>
                </c:pt>
              </c:strCache>
            </c:strRef>
          </c:cat>
          <c:val>
            <c:numRef>
              <c:f>Sheet1!$B$13:$B$17</c:f>
              <c:numCache>
                <c:formatCode>General</c:formatCode>
                <c:ptCount val="5"/>
                <c:pt idx="0">
                  <c:v>2</c:v>
                </c:pt>
                <c:pt idx="1">
                  <c:v>0</c:v>
                </c:pt>
                <c:pt idx="2">
                  <c:v>2</c:v>
                </c:pt>
                <c:pt idx="3">
                  <c:v>1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D0-48AB-A4E4-9AA0196C24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3631824"/>
        <c:axId val="1756872272"/>
      </c:barChart>
      <c:catAx>
        <c:axId val="1693631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6872272"/>
        <c:crosses val="autoZero"/>
        <c:auto val="1"/>
        <c:lblAlgn val="ctr"/>
        <c:lblOffset val="100"/>
        <c:noMultiLvlLbl val="0"/>
      </c:catAx>
      <c:valAx>
        <c:axId val="1756872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Number of responses</a:t>
                </a:r>
                <a:endParaRPr lang="en-US" sz="100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3631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What definition is used at your site for eGFR/creatinine (Cr) at dialysis start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3:$A$17</c:f>
              <c:strCache>
                <c:ptCount val="5"/>
                <c:pt idx="0">
                  <c:v>eGFR/Cr on the day of first dialysis prior to initiation</c:v>
                </c:pt>
                <c:pt idx="1">
                  <c:v>eGFR/Cr as outpatient provided within 1 week before dialysis start</c:v>
                </c:pt>
                <c:pt idx="2">
                  <c:v>any eGFR/Cr as outpatient before dialysis start</c:v>
                </c:pt>
                <c:pt idx="3">
                  <c:v>no standardized eGFR/Cr collection date or time</c:v>
                </c:pt>
                <c:pt idx="4">
                  <c:v>other </c:v>
                </c:pt>
              </c:strCache>
            </c:strRef>
          </c:cat>
          <c:val>
            <c:numRef>
              <c:f>Sheet1!$B$13:$B$17</c:f>
              <c:numCache>
                <c:formatCode>General</c:formatCode>
                <c:ptCount val="5"/>
                <c:pt idx="0">
                  <c:v>2</c:v>
                </c:pt>
                <c:pt idx="1">
                  <c:v>0</c:v>
                </c:pt>
                <c:pt idx="2">
                  <c:v>2</c:v>
                </c:pt>
                <c:pt idx="3">
                  <c:v>1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02-48A1-A403-EF7A74933F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3631824"/>
        <c:axId val="1756872272"/>
      </c:barChart>
      <c:catAx>
        <c:axId val="1693631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6872272"/>
        <c:crosses val="autoZero"/>
        <c:auto val="1"/>
        <c:lblAlgn val="ctr"/>
        <c:lblOffset val="100"/>
        <c:noMultiLvlLbl val="0"/>
      </c:catAx>
      <c:valAx>
        <c:axId val="1756872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Number of responses</a:t>
                </a:r>
                <a:endParaRPr lang="en-US" sz="1000" baseline="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3631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What is your preferred definition of eGFR at dialysis start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7:$A$29</c:f>
              <c:strCache>
                <c:ptCount val="3"/>
                <c:pt idx="0">
                  <c:v>eGFR at time of first dialysis session   </c:v>
                </c:pt>
                <c:pt idx="1">
                  <c:v>last eGFR as outpatient before dialysis start</c:v>
                </c:pt>
                <c:pt idx="2">
                  <c:v>other </c:v>
                </c:pt>
              </c:strCache>
            </c:strRef>
          </c:cat>
          <c:val>
            <c:numRef>
              <c:f>Sheet1!$B$27:$B$29</c:f>
              <c:numCache>
                <c:formatCode>General</c:formatCode>
                <c:ptCount val="3"/>
                <c:pt idx="0">
                  <c:v>4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65-4D22-8BA0-8701EFC3ED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0773296"/>
        <c:axId val="1757580672"/>
      </c:barChart>
      <c:catAx>
        <c:axId val="1690773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7580672"/>
        <c:crosses val="autoZero"/>
        <c:auto val="1"/>
        <c:lblAlgn val="ctr"/>
        <c:lblOffset val="100"/>
        <c:noMultiLvlLbl val="0"/>
      </c:catAx>
      <c:valAx>
        <c:axId val="1757580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0773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Who collects eGFR/creatinine at dialysis start for CORR submission at your site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2:$A$37</c:f>
              <c:strCache>
                <c:ptCount val="6"/>
                <c:pt idx="0">
                  <c:v>dedicated data collectors</c:v>
                </c:pt>
                <c:pt idx="1">
                  <c:v>dialysis nurses/Clinical Resource Nurse (CRN)</c:v>
                </c:pt>
                <c:pt idx="2">
                  <c:v>administrative database collector</c:v>
                </c:pt>
                <c:pt idx="3">
                  <c:v>physician</c:v>
                </c:pt>
                <c:pt idx="4">
                  <c:v>automated electronic data capture from a medical record</c:v>
                </c:pt>
                <c:pt idx="5">
                  <c:v>other</c:v>
                </c:pt>
              </c:strCache>
            </c:strRef>
          </c:cat>
          <c:val>
            <c:numRef>
              <c:f>Sheet1!$B$32:$B$37</c:f>
              <c:numCache>
                <c:formatCode>General</c:formatCode>
                <c:ptCount val="6"/>
                <c:pt idx="0">
                  <c:v>3</c:v>
                </c:pt>
                <c:pt idx="1">
                  <c:v>3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9B-489B-ABEB-942633A869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2011568"/>
        <c:axId val="1757593568"/>
      </c:barChart>
      <c:catAx>
        <c:axId val="1582011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7593568"/>
        <c:crosses val="autoZero"/>
        <c:auto val="1"/>
        <c:lblAlgn val="ctr"/>
        <c:lblOffset val="100"/>
        <c:noMultiLvlLbl val="0"/>
      </c:catAx>
      <c:valAx>
        <c:axId val="1757593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011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Once eGFR/creatinine is collected, who enters this into CORR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0:$A$45</c:f>
              <c:strCache>
                <c:ptCount val="6"/>
                <c:pt idx="0">
                  <c:v>dedicated data collectors</c:v>
                </c:pt>
                <c:pt idx="1">
                  <c:v>dialysis nurses/CRNs</c:v>
                </c:pt>
                <c:pt idx="2">
                  <c:v>administrative database collector</c:v>
                </c:pt>
                <c:pt idx="3">
                  <c:v>physician</c:v>
                </c:pt>
                <c:pt idx="4">
                  <c:v>automated electronic data capture from  medical record</c:v>
                </c:pt>
                <c:pt idx="5">
                  <c:v>other </c:v>
                </c:pt>
              </c:strCache>
            </c:strRef>
          </c:cat>
          <c:val>
            <c:numRef>
              <c:f>Sheet1!$B$40:$B$45</c:f>
              <c:numCache>
                <c:formatCode>General</c:formatCode>
                <c:ptCount val="6"/>
                <c:pt idx="0">
                  <c:v>2</c:v>
                </c:pt>
                <c:pt idx="1">
                  <c:v>1</c:v>
                </c:pt>
                <c:pt idx="2">
                  <c:v>3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EA-4B3C-A70B-A903718E6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5153296"/>
        <c:axId val="1694163904"/>
      </c:barChart>
      <c:catAx>
        <c:axId val="1585153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4163904"/>
        <c:crosses val="autoZero"/>
        <c:auto val="1"/>
        <c:lblAlgn val="ctr"/>
        <c:lblOffset val="100"/>
        <c:noMultiLvlLbl val="0"/>
      </c:catAx>
      <c:valAx>
        <c:axId val="1694163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5153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How often is the eGFR/creatinine data captured for CORR?</a:t>
            </a:r>
            <a:r>
              <a:rPr lang="en-US" sz="1400" b="0" i="0" u="none" strike="noStrike" baseline="0"/>
              <a:t>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48:$A$51</c:f>
              <c:strCache>
                <c:ptCount val="4"/>
                <c:pt idx="0">
                  <c:v>daily (i.e., on day the patient starts dialysis)</c:v>
                </c:pt>
                <c:pt idx="1">
                  <c:v>batching weekly</c:v>
                </c:pt>
                <c:pt idx="2">
                  <c:v>batching monthly</c:v>
                </c:pt>
                <c:pt idx="3">
                  <c:v>other </c:v>
                </c:pt>
              </c:strCache>
            </c:strRef>
          </c:cat>
          <c:val>
            <c:numRef>
              <c:f>Sheet1!$B$48:$B$51</c:f>
              <c:numCache>
                <c:formatCode>General</c:formatCode>
                <c:ptCount val="4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A7-4045-B5B2-E47276891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7117808"/>
        <c:axId val="1586353776"/>
      </c:barChart>
      <c:catAx>
        <c:axId val="188711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6353776"/>
        <c:crosses val="autoZero"/>
        <c:auto val="1"/>
        <c:lblAlgn val="ctr"/>
        <c:lblOffset val="100"/>
        <c:noMultiLvlLbl val="0"/>
      </c:catAx>
      <c:valAx>
        <c:axId val="1586353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Number of respons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7117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iu</dc:creator>
  <cp:keywords/>
  <dc:description/>
  <cp:lastModifiedBy>Michael Chiu</cp:lastModifiedBy>
  <cp:revision>4</cp:revision>
  <dcterms:created xsi:type="dcterms:W3CDTF">2023-06-30T15:24:00Z</dcterms:created>
  <dcterms:modified xsi:type="dcterms:W3CDTF">2023-07-06T15:40:00Z</dcterms:modified>
</cp:coreProperties>
</file>